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10" w:hanging="210" w:hangingChars="100"/>
        <w:jc w:val="center"/>
        <w:rPr>
          <w:rFonts w:ascii="Times New Roman" w:hAnsi="Times New Roman" w:cs="Times New Roman"/>
        </w:rPr>
      </w:pPr>
      <w:r>
        <w:rPr>
          <w:rFonts w:hint="eastAsia" w:ascii="Segoe UI" w:hAnsi="Segoe UI" w:eastAsia="Segoe UI" w:cs="Segoe UI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Supplement table </w:t>
      </w:r>
      <w:r>
        <w:rPr>
          <w:rFonts w:hint="eastAsia" w:ascii="Segoe UI" w:hAnsi="Segoe UI" w:eastAsia="宋体" w:cs="Segoe UI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 xml:space="preserve">3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wo-way ANOVA analysis results of lactate, xanthurenic acid,5-methyl THF and leucine</w:t>
      </w:r>
    </w:p>
    <w:tbl>
      <w:tblPr>
        <w:tblStyle w:val="5"/>
        <w:tblW w:w="87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896"/>
        <w:gridCol w:w="897"/>
        <w:gridCol w:w="1032"/>
        <w:gridCol w:w="850"/>
        <w:gridCol w:w="807"/>
        <w:gridCol w:w="897"/>
        <w:gridCol w:w="896"/>
        <w:gridCol w:w="8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88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anthurenic acid</w:t>
            </w:r>
          </w:p>
        </w:tc>
        <w:tc>
          <w:tcPr>
            <w:tcW w:w="170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methyl THF</w:t>
            </w:r>
          </w:p>
        </w:tc>
        <w:tc>
          <w:tcPr>
            <w:tcW w:w="179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3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9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41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8.003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89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92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6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89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02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1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89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8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*group</w:t>
            </w:r>
          </w:p>
        </w:tc>
        <w:tc>
          <w:tcPr>
            <w:tcW w:w="89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164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06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66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 and P of the four metabolites were analyzed by two-way ANOV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ZhMjA0NDM0MDYwMTg3YWY1ZmUwMTQ5MzRiZDEzMDAifQ=="/>
  </w:docVars>
  <w:rsids>
    <w:rsidRoot w:val="001836F4"/>
    <w:rsid w:val="00055A77"/>
    <w:rsid w:val="001836F4"/>
    <w:rsid w:val="0028102C"/>
    <w:rsid w:val="0028484C"/>
    <w:rsid w:val="002D6709"/>
    <w:rsid w:val="00300055"/>
    <w:rsid w:val="004758A1"/>
    <w:rsid w:val="004C1E41"/>
    <w:rsid w:val="005057D2"/>
    <w:rsid w:val="005479D5"/>
    <w:rsid w:val="00577E6E"/>
    <w:rsid w:val="00684BF9"/>
    <w:rsid w:val="006D5B9C"/>
    <w:rsid w:val="007E7390"/>
    <w:rsid w:val="00932ABC"/>
    <w:rsid w:val="00987934"/>
    <w:rsid w:val="00A04D50"/>
    <w:rsid w:val="00A92012"/>
    <w:rsid w:val="00AA19DD"/>
    <w:rsid w:val="00B01E3A"/>
    <w:rsid w:val="00BF186F"/>
    <w:rsid w:val="00C7315A"/>
    <w:rsid w:val="00E57BB9"/>
    <w:rsid w:val="00E74BB0"/>
    <w:rsid w:val="00E83229"/>
    <w:rsid w:val="00FB6E8B"/>
    <w:rsid w:val="04420F9F"/>
    <w:rsid w:val="104355C3"/>
    <w:rsid w:val="18407859"/>
    <w:rsid w:val="25E60A73"/>
    <w:rsid w:val="3D3D79EB"/>
    <w:rsid w:val="61D6007B"/>
    <w:rsid w:val="62D6719E"/>
    <w:rsid w:val="7900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139F9-12B2-4F33-9D4E-C9D9D5C3DC6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66</Words>
  <Characters>343</Characters>
  <Lines>3</Lines>
  <Paragraphs>1</Paragraphs>
  <TotalTime>484</TotalTime>
  <ScaleCrop>false</ScaleCrop>
  <LinksUpToDate>false</LinksUpToDate>
  <CharactersWithSpaces>36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2:14:00Z</dcterms:created>
  <dc:creator>Wei</dc:creator>
  <cp:lastModifiedBy>么西么西</cp:lastModifiedBy>
  <dcterms:modified xsi:type="dcterms:W3CDTF">2023-03-15T02:31:39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776DC31CFB4270BB82B42B87FFB15F</vt:lpwstr>
  </property>
</Properties>
</file>